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0D4FA" w14:textId="3B60DA89" w:rsidR="007534EA" w:rsidRDefault="007534EA" w:rsidP="007534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6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B5C66">
        <w:rPr>
          <w:rFonts w:ascii="Times New Roman" w:hAnsi="Times New Roman" w:cs="Times New Roman"/>
          <w:sz w:val="24"/>
          <w:szCs w:val="24"/>
        </w:rPr>
        <w:t>ompeting risk analysi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08"/>
        <w:gridCol w:w="3619"/>
        <w:gridCol w:w="3033"/>
      </w:tblGrid>
      <w:tr w:rsidR="007534EA" w:rsidRPr="004517E9" w14:paraId="59668EFF" w14:textId="77777777" w:rsidTr="00DF6412">
        <w:trPr>
          <w:trHeight w:val="933"/>
        </w:trPr>
        <w:tc>
          <w:tcPr>
            <w:tcW w:w="14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8877840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Session</w:t>
            </w:r>
          </w:p>
        </w:tc>
        <w:tc>
          <w:tcPr>
            <w:tcW w:w="193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01D0BC9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non-Session</w:t>
            </w:r>
          </w:p>
        </w:tc>
        <w:tc>
          <w:tcPr>
            <w:tcW w:w="16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55A045F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7534EA" w:rsidRPr="004517E9" w14:paraId="61E9A133" w14:textId="77777777" w:rsidTr="00DF6412">
        <w:trPr>
          <w:trHeight w:val="819"/>
        </w:trPr>
        <w:tc>
          <w:tcPr>
            <w:tcW w:w="144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88A859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93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AF44C2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620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DEDABEE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7534EA" w:rsidRPr="004517E9" w14:paraId="36BB5DE9" w14:textId="77777777" w:rsidTr="00DF6412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A1644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50864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FCE6E" w14:textId="77777777" w:rsidR="007534EA" w:rsidRPr="007E5E36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E36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14:paraId="1F4F0D3B" w14:textId="77777777" w:rsidR="007534EA" w:rsidRPr="007E5E36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36">
              <w:rPr>
                <w:rFonts w:ascii="Times New Roman" w:hAnsi="Times New Roman" w:cs="Times New Roman"/>
                <w:sz w:val="20"/>
                <w:szCs w:val="20"/>
              </w:rPr>
              <w:t>0.30-1.34</w:t>
            </w:r>
          </w:p>
        </w:tc>
      </w:tr>
      <w:tr w:rsidR="007534EA" w:rsidRPr="004517E9" w14:paraId="0293A040" w14:textId="77777777" w:rsidTr="00DF6412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E8671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86BE0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5F4D84" w14:textId="77777777" w:rsidR="007534EA" w:rsidRPr="007E5E36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E36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14:paraId="6D2D6BF6" w14:textId="77777777" w:rsidR="007534EA" w:rsidRPr="007E5E36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36">
              <w:rPr>
                <w:rFonts w:ascii="Times New Roman" w:hAnsi="Times New Roman" w:cs="Times New Roman"/>
                <w:sz w:val="20"/>
                <w:szCs w:val="20"/>
              </w:rPr>
              <w:t>0.72-1.31</w:t>
            </w:r>
          </w:p>
        </w:tc>
      </w:tr>
      <w:tr w:rsidR="007534EA" w:rsidRPr="004517E9" w14:paraId="4832333A" w14:textId="77777777" w:rsidTr="00DF6412">
        <w:tc>
          <w:tcPr>
            <w:tcW w:w="14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4776FAB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503EAB6" w14:textId="77777777" w:rsidR="007534EA" w:rsidRPr="004517E9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2500EC7" w14:textId="77777777" w:rsidR="007534EA" w:rsidRPr="007E5E36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E36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  <w:p w14:paraId="7453A6C8" w14:textId="77777777" w:rsidR="007534EA" w:rsidRPr="007E5E36" w:rsidRDefault="007534E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5E36">
              <w:rPr>
                <w:rFonts w:ascii="Times New Roman" w:hAnsi="Times New Roman" w:cs="Times New Roman"/>
                <w:sz w:val="20"/>
                <w:szCs w:val="20"/>
              </w:rPr>
              <w:t>0.36-1.31</w:t>
            </w:r>
          </w:p>
        </w:tc>
      </w:tr>
    </w:tbl>
    <w:p w14:paraId="48E4198D" w14:textId="77777777" w:rsidR="007534EA" w:rsidRDefault="007534EA" w:rsidP="007534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E1FD2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002AA" w14:textId="77777777" w:rsidR="00FE3860" w:rsidRDefault="00FE3860" w:rsidP="007534EA">
      <w:pPr>
        <w:spacing w:after="0" w:line="240" w:lineRule="auto"/>
      </w:pPr>
      <w:r>
        <w:separator/>
      </w:r>
    </w:p>
  </w:endnote>
  <w:endnote w:type="continuationSeparator" w:id="0">
    <w:p w14:paraId="68C316E3" w14:textId="77777777" w:rsidR="00FE3860" w:rsidRDefault="00FE3860" w:rsidP="00753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3F806" w14:textId="77777777" w:rsidR="00FE3860" w:rsidRDefault="00FE3860" w:rsidP="007534EA">
      <w:pPr>
        <w:spacing w:after="0" w:line="240" w:lineRule="auto"/>
      </w:pPr>
      <w:r>
        <w:separator/>
      </w:r>
    </w:p>
  </w:footnote>
  <w:footnote w:type="continuationSeparator" w:id="0">
    <w:p w14:paraId="32401C3A" w14:textId="77777777" w:rsidR="00FE3860" w:rsidRDefault="00FE3860" w:rsidP="00753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33"/>
    <w:rsid w:val="00671633"/>
    <w:rsid w:val="007534EA"/>
    <w:rsid w:val="007E5E36"/>
    <w:rsid w:val="00A349BB"/>
    <w:rsid w:val="00FE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1CFF2"/>
  <w15:chartTrackingRefBased/>
  <w15:docId w15:val="{B7F26886-FF01-492D-96FF-1683D1B7B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3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4EA"/>
  </w:style>
  <w:style w:type="paragraph" w:styleId="Footer">
    <w:name w:val="footer"/>
    <w:basedOn w:val="Normal"/>
    <w:link w:val="FooterChar"/>
    <w:uiPriority w:val="99"/>
    <w:unhideWhenUsed/>
    <w:rsid w:val="00753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4EA"/>
  </w:style>
  <w:style w:type="table" w:styleId="TableGrid">
    <w:name w:val="Table Grid"/>
    <w:basedOn w:val="TableNormal"/>
    <w:uiPriority w:val="39"/>
    <w:rsid w:val="00753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4</cp:revision>
  <dcterms:created xsi:type="dcterms:W3CDTF">2024-06-25T06:44:00Z</dcterms:created>
  <dcterms:modified xsi:type="dcterms:W3CDTF">2024-06-25T06:57:00Z</dcterms:modified>
</cp:coreProperties>
</file>